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779A119" w:rsidR="000035D5" w:rsidRDefault="000035D5">
                            <w:r>
                              <w:t xml:space="preserve">Reported on page number: </w:t>
                            </w:r>
                            <w:r w:rsidR="0046519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0779A119" w:rsidR="000035D5" w:rsidRDefault="000035D5">
                      <w:r>
                        <w:t xml:space="preserve">Reported on page number: </w:t>
                      </w:r>
                      <w:r w:rsidR="00465190">
                        <w:t>N/A</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F21EEF0" w:rsidR="000035D5" w:rsidRDefault="000035D5" w:rsidP="000035D5">
                            <w:r>
                              <w:t xml:space="preserve">Reported on page number: </w:t>
                            </w:r>
                            <w:r w:rsidR="0046519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F21EEF0" w:rsidR="000035D5" w:rsidRDefault="000035D5" w:rsidP="000035D5">
                      <w:r>
                        <w:t xml:space="preserve">Reported on page number: </w:t>
                      </w:r>
                      <w:r w:rsidR="00465190">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A61DC14" w14:textId="08865B5D" w:rsidR="00465190" w:rsidRPr="00465190" w:rsidRDefault="00465190" w:rsidP="00465190">
                            <w:pPr>
                              <w:jc w:val="both"/>
                              <w:rPr>
                                <w:sz w:val="20"/>
                                <w:szCs w:val="20"/>
                              </w:rPr>
                            </w:pPr>
                            <w:r w:rsidRPr="00DE3117">
                              <w:rPr>
                                <w:sz w:val="20"/>
                                <w:szCs w:val="20"/>
                                <w:lang w:val="en-AU"/>
                              </w:rPr>
                              <w:t xml:space="preserve">Yes, this study include local </w:t>
                            </w:r>
                            <w:r w:rsidRPr="00DE3117">
                              <w:rPr>
                                <w:sz w:val="20"/>
                                <w:szCs w:val="20"/>
                              </w:rPr>
                              <w:t>collaborator, Kalayu Brhane Mruts. Although he is now attending his PhD at Curtin University, is an Ethiopian where the study is based, and know the study setting including, culture. But it should be clear that this study was used data from a publicly available secondary data, we did not conduct primary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0A61DC14" w14:textId="08865B5D" w:rsidR="00465190" w:rsidRPr="00465190" w:rsidRDefault="00465190" w:rsidP="00465190">
                      <w:pPr>
                        <w:jc w:val="both"/>
                        <w:rPr>
                          <w:sz w:val="20"/>
                          <w:szCs w:val="20"/>
                        </w:rPr>
                      </w:pPr>
                      <w:r w:rsidRPr="00DE3117">
                        <w:rPr>
                          <w:sz w:val="20"/>
                          <w:szCs w:val="20"/>
                          <w:lang w:val="en-AU"/>
                        </w:rPr>
                        <w:t xml:space="preserve">Yes, this study include local </w:t>
                      </w:r>
                      <w:r w:rsidRPr="00DE3117">
                        <w:rPr>
                          <w:sz w:val="20"/>
                          <w:szCs w:val="20"/>
                        </w:rPr>
                        <w:t>collaborator, Kalayu Brhane Mruts. Although he is now attending his PhD at Curtin University, is an Ethiopian where the study is based, and know the study setting including, culture. But it should be clear that this study was used data from a publicly available secondary data, we did not conduct primary study.</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121542D2"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F65DE7D" w:rsidR="000035D5" w:rsidRPr="00465190" w:rsidRDefault="00465190"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4F65DE7D" w:rsidR="000035D5" w:rsidRPr="00465190" w:rsidRDefault="00465190" w:rsidP="000035D5">
                      <w:pPr>
                        <w:rPr>
                          <w:lang w:val="en-AU"/>
                        </w:rPr>
                      </w:pPr>
                      <w:r>
                        <w:rPr>
                          <w:lang w:val="en-AU"/>
                        </w:rPr>
                        <w:t>N/A</w:t>
                      </w:r>
                    </w:p>
                  </w:txbxContent>
                </v:textbox>
                <w10:wrap type="topAndBottom" anchorx="margin"/>
              </v:shape>
            </w:pict>
          </mc:Fallback>
        </mc:AlternateContent>
      </w:r>
      <w:r w:rsidR="00465190">
        <w:rPr>
          <w:lang w:val="en-AU"/>
        </w:rPr>
        <w:t>N</w: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9BD0854" w:rsidR="000035D5" w:rsidRPr="00465190" w:rsidRDefault="00465190"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69BD0854" w:rsidR="000035D5" w:rsidRPr="00465190" w:rsidRDefault="00465190" w:rsidP="000035D5">
                      <w:pPr>
                        <w:rPr>
                          <w:lang w:val="en-AU"/>
                        </w:rPr>
                      </w:pPr>
                      <w:r>
                        <w:rPr>
                          <w:lang w:val="en-AU"/>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5AEEDFE" w:rsidR="000035D5" w:rsidRPr="00465190" w:rsidRDefault="00465190"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55AEEDFE" w:rsidR="000035D5" w:rsidRPr="00465190" w:rsidRDefault="00465190" w:rsidP="000035D5">
                      <w:pPr>
                        <w:rPr>
                          <w:lang w:val="en-AU"/>
                        </w:rPr>
                      </w:pPr>
                      <w:r>
                        <w:rPr>
                          <w:lang w:val="en-AU"/>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C9F5BF0" w:rsidR="000035D5" w:rsidRPr="00465190" w:rsidRDefault="00465190"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1C9F5BF0" w:rsidR="000035D5" w:rsidRPr="00465190" w:rsidRDefault="00465190" w:rsidP="000035D5">
                      <w:pPr>
                        <w:rPr>
                          <w:lang w:val="en-AU"/>
                        </w:rPr>
                      </w:pPr>
                      <w:r>
                        <w:rPr>
                          <w:lang w:val="en-AU"/>
                        </w:rPr>
                        <w:t>N/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F9EEDB9" w:rsidR="000035D5" w:rsidRPr="00465190" w:rsidRDefault="00465190"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0F9EEDB9" w:rsidR="000035D5" w:rsidRPr="00465190" w:rsidRDefault="00465190" w:rsidP="000035D5">
                      <w:pPr>
                        <w:rPr>
                          <w:lang w:val="en-AU"/>
                        </w:rPr>
                      </w:pPr>
                      <w:r>
                        <w:rPr>
                          <w:lang w:val="en-AU"/>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10B8309" w:rsidR="000035D5" w:rsidRPr="00465190" w:rsidRDefault="00465190"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210B8309" w:rsidR="000035D5" w:rsidRPr="00465190" w:rsidRDefault="00465190" w:rsidP="000035D5">
                      <w:pPr>
                        <w:rPr>
                          <w:lang w:val="en-AU"/>
                        </w:rPr>
                      </w:pPr>
                      <w:r>
                        <w:rPr>
                          <w:lang w:val="en-AU"/>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6FD083A" w:rsidR="000035D5" w:rsidRPr="00465190" w:rsidRDefault="00465190"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6FD083A" w:rsidR="000035D5" w:rsidRPr="00465190" w:rsidRDefault="00465190" w:rsidP="000035D5">
                      <w:pPr>
                        <w:rPr>
                          <w:lang w:val="en-AU"/>
                        </w:rPr>
                      </w:pPr>
                      <w:r>
                        <w:rPr>
                          <w:lang w:val="en-AU"/>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C566DB2" w:rsidR="000035D5" w:rsidRPr="00465190" w:rsidRDefault="00465190"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5C566DB2" w:rsidR="000035D5" w:rsidRPr="00465190" w:rsidRDefault="00465190" w:rsidP="000035D5">
                      <w:pPr>
                        <w:rPr>
                          <w:lang w:val="en-AU"/>
                        </w:rPr>
                      </w:pPr>
                      <w:r>
                        <w:rPr>
                          <w:lang w:val="en-AU"/>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2D3CF90" w:rsidR="000035D5" w:rsidRPr="00465190" w:rsidRDefault="00465190"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02D3CF90" w:rsidR="000035D5" w:rsidRPr="00465190" w:rsidRDefault="00465190" w:rsidP="000035D5">
                      <w:pPr>
                        <w:rPr>
                          <w:lang w:val="en-AU"/>
                        </w:rPr>
                      </w:pPr>
                      <w:r>
                        <w:rPr>
                          <w:lang w:val="en-AU"/>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DF6AD5">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6A75E7" w14:textId="77777777" w:rsidR="00DF6AD5" w:rsidRDefault="00DF6AD5" w:rsidP="00F57A3B">
      <w:r>
        <w:separator/>
      </w:r>
    </w:p>
  </w:endnote>
  <w:endnote w:type="continuationSeparator" w:id="0">
    <w:p w14:paraId="46F41A82" w14:textId="77777777" w:rsidR="00DF6AD5" w:rsidRDefault="00DF6AD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FC7E3F" w14:textId="77777777" w:rsidR="00DF6AD5" w:rsidRDefault="00DF6AD5" w:rsidP="00F57A3B">
      <w:r>
        <w:separator/>
      </w:r>
    </w:p>
  </w:footnote>
  <w:footnote w:type="continuationSeparator" w:id="0">
    <w:p w14:paraId="31FE4731" w14:textId="77777777" w:rsidR="00DF6AD5" w:rsidRDefault="00DF6AD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hideSpellingErrors/>
  <w:hideGrammaticalErrors/>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65190"/>
    <w:rsid w:val="004A7A57"/>
    <w:rsid w:val="00522451"/>
    <w:rsid w:val="00541C18"/>
    <w:rsid w:val="00580384"/>
    <w:rsid w:val="0069423E"/>
    <w:rsid w:val="00831ADE"/>
    <w:rsid w:val="00841F25"/>
    <w:rsid w:val="009364D9"/>
    <w:rsid w:val="00A43F5B"/>
    <w:rsid w:val="00DF6AD5"/>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928</Words>
  <Characters>52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layu Mruts</cp:lastModifiedBy>
  <cp:revision>2</cp:revision>
  <dcterms:created xsi:type="dcterms:W3CDTF">2022-05-12T03:26:00Z</dcterms:created>
  <dcterms:modified xsi:type="dcterms:W3CDTF">2022-05-12T03:26:00Z</dcterms:modified>
</cp:coreProperties>
</file>